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7FA6D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732F0721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6E316D87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7943CDA6" w14:textId="77777777" w:rsidR="00484C3D" w:rsidRPr="00E257F4" w:rsidRDefault="00484C3D" w:rsidP="00484C3D">
      <w:pPr>
        <w:tabs>
          <w:tab w:val="left" w:pos="3709"/>
        </w:tabs>
        <w:jc w:val="center"/>
        <w:rPr>
          <w:rFonts w:cs="Times New Roman"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58D68B1B" wp14:editId="39A376B5">
            <wp:extent cx="5943600" cy="2891621"/>
            <wp:effectExtent l="0" t="0" r="0" b="444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55204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b/>
          <w:bCs/>
          <w:sz w:val="24"/>
          <w:szCs w:val="24"/>
        </w:rPr>
        <w:t>Figure S11. Funnel plot for mean age shock index according to studies reported mortality (in-hospital and follow-up mortality).</w:t>
      </w:r>
    </w:p>
    <w:p w14:paraId="4D982EE8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624C50BF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24C2A0C1" w14:textId="77777777" w:rsidR="00484C3D" w:rsidRPr="00E257F4" w:rsidRDefault="00484C3D" w:rsidP="00484C3D">
      <w:pPr>
        <w:tabs>
          <w:tab w:val="left" w:pos="1508"/>
        </w:tabs>
        <w:rPr>
          <w:rFonts w:cs="Times New Roman"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1BF5F" w14:textId="77777777" w:rsidR="00375E6D" w:rsidRDefault="00375E6D" w:rsidP="00484C3D">
      <w:pPr>
        <w:spacing w:after="0" w:line="240" w:lineRule="auto"/>
      </w:pPr>
      <w:r>
        <w:separator/>
      </w:r>
    </w:p>
  </w:endnote>
  <w:endnote w:type="continuationSeparator" w:id="0">
    <w:p w14:paraId="3EF40213" w14:textId="77777777" w:rsidR="00375E6D" w:rsidRDefault="00375E6D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FC058" w14:textId="77777777" w:rsidR="00375E6D" w:rsidRDefault="00375E6D" w:rsidP="00484C3D">
      <w:pPr>
        <w:spacing w:after="0" w:line="240" w:lineRule="auto"/>
      </w:pPr>
      <w:r>
        <w:separator/>
      </w:r>
    </w:p>
  </w:footnote>
  <w:footnote w:type="continuationSeparator" w:id="0">
    <w:p w14:paraId="213A1F3C" w14:textId="77777777" w:rsidR="00375E6D" w:rsidRDefault="00375E6D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1D6B89"/>
    <w:rsid w:val="00215F3B"/>
    <w:rsid w:val="002A57E1"/>
    <w:rsid w:val="002C6591"/>
    <w:rsid w:val="002E0D4B"/>
    <w:rsid w:val="002E7D45"/>
    <w:rsid w:val="0030164F"/>
    <w:rsid w:val="00340B58"/>
    <w:rsid w:val="00375E6D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2:00Z</dcterms:modified>
</cp:coreProperties>
</file>